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46" w:type="dxa"/>
        <w:jc w:val="left"/>
        <w:tblInd w:w="-5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3938"/>
        <w:gridCol w:w="4050"/>
      </w:tblGrid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b/>
                <w:b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b/>
                <w:b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Forward Primer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b/>
                <w:b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Reverse Primer 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PDH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TCTGACTTCAACAGCGACAC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CCAAATTCGTTGTCATACCAG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CA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CCCAAGAAATACACGCAAC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TGATGGGAAGGCATCAG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INK1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CAAGCAACTAGCCCCTC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GCAGCACATCAGGGTAGTC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RRK2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TGAGCTTCCTCACGCAGT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CAAAGCCACTTGGGTTCC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CHL1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TGTCGGGTAGATGACAAGGT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GCATTCGTCCAATCAAGTTCAT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PT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AGTGTGGCTCATTAGGCA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ATCTTCGACTGGACTCTGT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J1 (PARK7)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CTCTGGTCATCCTGGCTA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TGCAACGGTGACCTTAAT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RR1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CGACATTTCTGCCTTCTCCTG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GTTCCTTGAGCCCGTGTCT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TCTGAGGAGCCTGAGATTCG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CTTGTCCTTGGCGTCACTG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P2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GAATGGGATCAACGGAGA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GCTACAGCCTCAGCAGTG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BA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CATCCTGCCTTCAGAGTC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TAGAGGATCCACGTCGGC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NOG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TCCCAAAGGCAAACAACCCACTTC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CTGGAGGCTGAGGTATTTCTGTCTC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CA-AS1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CCCAAGAAATACACGCAAC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TGATGGGAAGGCATCAG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X747125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TGCCAAGAAATAGCCAACC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GGTATGCATGTGAGTGTGC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K127687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CTTGCAATTCCTTGACAG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CATCACGGCTAGAATGCAG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CHL1-AS1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TCGTCTGCCCAAAACTAGC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GGTGGACACCAGCTCATC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PT-AS1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GCTGGATTCTGAGCCACT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GCTTCAAATCCACCTCTC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INK1-AS1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GAGAGGAAGCCACGATAC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CTTTCCTCGCATCTCCTGT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BAP1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TGGGCAAAGGTGGTACTG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GTTTGTGATGATGCTGTGG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SNHG1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ACCTGCTTGGCTCAAAGG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GCCTGGAGTGAACACAG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SNHG5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CAGTGGAGCAGCTCTGAA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CACTGGCTACTCGTCCAC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ゴシック" w:cs="Times New Roman"/>
                <w:i/>
                <w:i/>
                <w:iCs/>
                <w:color w:val="40404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ITX3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GCTAGAGGCGACCTTCC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GGTTCTTGAACCACACCC</w:t>
            </w:r>
          </w:p>
        </w:tc>
      </w:tr>
    </w:tbl>
    <w:p>
      <w:pPr>
        <w:pStyle w:val="Normal"/>
        <w:tabs>
          <w:tab w:val="clear" w:pos="720"/>
          <w:tab w:val="left" w:pos="1728" w:leader="none"/>
        </w:tabs>
        <w:spacing w:lineRule="auto" w:line="480" w:before="28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28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Table 1. </w:t>
      </w:r>
      <w:r>
        <w:rPr>
          <w:rFonts w:cs="Times New Roman" w:ascii="Times New Roman" w:hAnsi="Times New Roman"/>
          <w:sz w:val="24"/>
          <w:szCs w:val="24"/>
          <w:lang w:val="en-US"/>
        </w:rPr>
        <w:t>Table presenting nucleotide sequences of primer sets used in this study.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Cambria"/>
      <w:sz w:val="22"/>
      <w:szCs w:val="22"/>
      <w:lang w:val="el-G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6T15:41:00Z</dcterms:created>
  <dc:creator>Admin</dc:creator>
  <dc:description/>
  <cp:keywords/>
  <dc:language>en-US</dc:language>
  <cp:lastModifiedBy>Panagiotis Politis</cp:lastModifiedBy>
  <dcterms:modified xsi:type="dcterms:W3CDTF">2018-12-16T15:41:00Z</dcterms:modified>
  <cp:revision>2</cp:revision>
  <dc:subject/>
  <dc:title/>
</cp:coreProperties>
</file>